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4C3" w:rsidRDefault="002C24C3" w:rsidP="002C24C3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926D2D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926D2D"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>.</w:t>
      </w:r>
      <w:r w:rsidRPr="00926D2D">
        <w:rPr>
          <w:rFonts w:ascii="Times New Roman" w:eastAsia="宋体" w:hAnsi="Times New Roman" w:cs="Times New Roman"/>
          <w:szCs w:val="21"/>
        </w:rPr>
        <w:t xml:space="preserve"> The influen</w:t>
      </w:r>
      <w:r w:rsidRPr="00FC7DDC">
        <w:rPr>
          <w:rFonts w:ascii="Times New Roman" w:eastAsia="宋体" w:hAnsi="Times New Roman" w:cs="Times New Roman"/>
          <w:szCs w:val="21"/>
        </w:rPr>
        <w:t xml:space="preserve">ce </w:t>
      </w:r>
      <w:r>
        <w:rPr>
          <w:rFonts w:ascii="Times New Roman" w:eastAsia="宋体" w:hAnsi="Times New Roman" w:cs="Times New Roman"/>
          <w:szCs w:val="21"/>
        </w:rPr>
        <w:t xml:space="preserve">of </w:t>
      </w:r>
      <w:r w:rsidRPr="00FC7DDC">
        <w:rPr>
          <w:rFonts w:ascii="Times New Roman" w:eastAsia="宋体" w:hAnsi="Times New Roman" w:cs="Times New Roman"/>
          <w:szCs w:val="21"/>
        </w:rPr>
        <w:t xml:space="preserve">HS </w:t>
      </w:r>
      <w:r w:rsidRPr="00885474">
        <w:rPr>
          <w:rFonts w:ascii="Times New Roman" w:eastAsia="宋体" w:hAnsi="Times New Roman" w:cs="Times New Roman"/>
          <w:szCs w:val="21"/>
        </w:rPr>
        <w:t>on α-diversi</w:t>
      </w:r>
      <w:r w:rsidRPr="00FC7DDC">
        <w:rPr>
          <w:rFonts w:ascii="Times New Roman" w:eastAsia="宋体" w:hAnsi="Times New Roman" w:cs="Times New Roman"/>
          <w:szCs w:val="21"/>
        </w:rPr>
        <w:t>ty</w:t>
      </w:r>
      <w:r>
        <w:rPr>
          <w:rFonts w:ascii="Times New Roman" w:eastAsia="宋体" w:hAnsi="Times New Roman" w:cs="Times New Roman"/>
          <w:szCs w:val="21"/>
        </w:rPr>
        <w:t xml:space="preserve"> of gut microbio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C24C3" w:rsidTr="00115BC2">
        <w:trPr>
          <w:trHeight w:val="380"/>
        </w:trPr>
        <w:tc>
          <w:tcPr>
            <w:tcW w:w="21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tems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roups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33324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2C24C3" w:rsidTr="00115BC2">
        <w:tc>
          <w:tcPr>
            <w:tcW w:w="21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S</w:t>
            </w:r>
          </w:p>
        </w:tc>
        <w:tc>
          <w:tcPr>
            <w:tcW w:w="21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C24C3" w:rsidTr="00115BC2">
        <w:tc>
          <w:tcPr>
            <w:tcW w:w="2130" w:type="dxa"/>
            <w:tcBorders>
              <w:top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ce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20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6.2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21.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0.9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1</w:t>
            </w:r>
          </w:p>
        </w:tc>
      </w:tr>
      <w:tr w:rsidR="002C24C3" w:rsidTr="00115BC2"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hao</w:t>
            </w:r>
          </w:p>
        </w:tc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07.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4.83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09.3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21.08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9</w:t>
            </w:r>
          </w:p>
        </w:tc>
      </w:tr>
      <w:tr w:rsidR="002C24C3" w:rsidTr="00115BC2"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hannon</w:t>
            </w:r>
          </w:p>
        </w:tc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8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76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5</w:t>
            </w:r>
          </w:p>
        </w:tc>
      </w:tr>
      <w:tr w:rsidR="002C24C3" w:rsidTr="00115BC2"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impson</w:t>
            </w:r>
          </w:p>
        </w:tc>
        <w:tc>
          <w:tcPr>
            <w:tcW w:w="2130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54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12</w:t>
            </w:r>
          </w:p>
        </w:tc>
        <w:tc>
          <w:tcPr>
            <w:tcW w:w="2131" w:type="dxa"/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3</w:t>
            </w:r>
          </w:p>
        </w:tc>
      </w:tr>
      <w:tr w:rsidR="002C24C3" w:rsidTr="00115BC2">
        <w:tc>
          <w:tcPr>
            <w:tcW w:w="2130" w:type="dxa"/>
            <w:tcBorders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bserved OTU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84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3.08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52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4.1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C24C3" w:rsidRDefault="002C24C3" w:rsidP="00115B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1</w:t>
            </w:r>
          </w:p>
        </w:tc>
      </w:tr>
    </w:tbl>
    <w:p w:rsidR="00917A3C" w:rsidRDefault="002C24C3">
      <w:r w:rsidRPr="00302215">
        <w:rPr>
          <w:rFonts w:ascii="Times New Roman" w:eastAsia="宋体" w:hAnsi="Times New Roman" w:cs="Times New Roman"/>
          <w:szCs w:val="21"/>
        </w:rPr>
        <w:t>Data are expressed as mean with standard error</w:t>
      </w:r>
      <w:r>
        <w:rPr>
          <w:rFonts w:ascii="Times New Roman" w:eastAsia="宋体" w:hAnsi="Times New Roman" w:cs="Times New Roman"/>
          <w:szCs w:val="21"/>
        </w:rPr>
        <w:t>, n=10</w:t>
      </w:r>
      <w:r w:rsidRPr="00302215">
        <w:rPr>
          <w:rFonts w:ascii="Times New Roman" w:eastAsia="宋体" w:hAnsi="Times New Roman" w:cs="Times New Roman"/>
          <w:szCs w:val="21"/>
        </w:rPr>
        <w:t xml:space="preserve">. </w:t>
      </w:r>
      <w:r w:rsidRPr="000518E8">
        <w:rPr>
          <w:rFonts w:ascii="Times New Roman" w:eastAsia="宋体" w:hAnsi="Times New Roman" w:cs="Times New Roman" w:hint="eastAsia"/>
          <w:szCs w:val="21"/>
        </w:rPr>
        <w:t>CON=control group; HS=heat stress group.</w:t>
      </w:r>
      <w:bookmarkStart w:id="0" w:name="_GoBack"/>
      <w:bookmarkEnd w:id="0"/>
    </w:p>
    <w:sectPr w:rsidR="00917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D24" w:rsidRDefault="00D95D24" w:rsidP="002C24C3">
      <w:r>
        <w:separator/>
      </w:r>
    </w:p>
  </w:endnote>
  <w:endnote w:type="continuationSeparator" w:id="0">
    <w:p w:rsidR="00D95D24" w:rsidRDefault="00D95D24" w:rsidP="002C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D24" w:rsidRDefault="00D95D24" w:rsidP="002C24C3">
      <w:r>
        <w:separator/>
      </w:r>
    </w:p>
  </w:footnote>
  <w:footnote w:type="continuationSeparator" w:id="0">
    <w:p w:rsidR="00D95D24" w:rsidRDefault="00D95D24" w:rsidP="002C2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NTU0MDMwNzE3MzZX0lEKTi0uzszPAykwrAUAOA53lCwAAAA="/>
  </w:docVars>
  <w:rsids>
    <w:rsidRoot w:val="0099618D"/>
    <w:rsid w:val="00012844"/>
    <w:rsid w:val="00012FC1"/>
    <w:rsid w:val="00013074"/>
    <w:rsid w:val="00014ED4"/>
    <w:rsid w:val="00037731"/>
    <w:rsid w:val="000450CC"/>
    <w:rsid w:val="00050BD8"/>
    <w:rsid w:val="00065454"/>
    <w:rsid w:val="00076DDA"/>
    <w:rsid w:val="00095FBE"/>
    <w:rsid w:val="000A66BC"/>
    <w:rsid w:val="000A6B26"/>
    <w:rsid w:val="000B63B9"/>
    <w:rsid w:val="000C1587"/>
    <w:rsid w:val="000C7F0A"/>
    <w:rsid w:val="000D0299"/>
    <w:rsid w:val="000D69F3"/>
    <w:rsid w:val="000D6B45"/>
    <w:rsid w:val="000E0325"/>
    <w:rsid w:val="000E5A61"/>
    <w:rsid w:val="00111383"/>
    <w:rsid w:val="001210B3"/>
    <w:rsid w:val="00124BDC"/>
    <w:rsid w:val="00142FF7"/>
    <w:rsid w:val="00153639"/>
    <w:rsid w:val="00155C73"/>
    <w:rsid w:val="00177187"/>
    <w:rsid w:val="00183389"/>
    <w:rsid w:val="001919DE"/>
    <w:rsid w:val="00194E53"/>
    <w:rsid w:val="001A0E22"/>
    <w:rsid w:val="001A2AC2"/>
    <w:rsid w:val="001A4A5A"/>
    <w:rsid w:val="001C7E9F"/>
    <w:rsid w:val="001D159A"/>
    <w:rsid w:val="001D2FAB"/>
    <w:rsid w:val="001D300A"/>
    <w:rsid w:val="001E1822"/>
    <w:rsid w:val="001E34B9"/>
    <w:rsid w:val="001F64A1"/>
    <w:rsid w:val="001F6A9E"/>
    <w:rsid w:val="0020183D"/>
    <w:rsid w:val="00202C1A"/>
    <w:rsid w:val="0021057A"/>
    <w:rsid w:val="00211916"/>
    <w:rsid w:val="00216988"/>
    <w:rsid w:val="00236FDE"/>
    <w:rsid w:val="0023722A"/>
    <w:rsid w:val="002410D5"/>
    <w:rsid w:val="0024639E"/>
    <w:rsid w:val="00246D38"/>
    <w:rsid w:val="00254F78"/>
    <w:rsid w:val="00265F48"/>
    <w:rsid w:val="0027052D"/>
    <w:rsid w:val="00277B6F"/>
    <w:rsid w:val="00282D73"/>
    <w:rsid w:val="002877C9"/>
    <w:rsid w:val="002B214C"/>
    <w:rsid w:val="002B4A48"/>
    <w:rsid w:val="002C0D18"/>
    <w:rsid w:val="002C1DC5"/>
    <w:rsid w:val="002C24C3"/>
    <w:rsid w:val="002C49B2"/>
    <w:rsid w:val="002D0C22"/>
    <w:rsid w:val="002D38B0"/>
    <w:rsid w:val="002D6857"/>
    <w:rsid w:val="002D6ACB"/>
    <w:rsid w:val="002E0706"/>
    <w:rsid w:val="002E07D4"/>
    <w:rsid w:val="002E4070"/>
    <w:rsid w:val="002E4846"/>
    <w:rsid w:val="002E4FE7"/>
    <w:rsid w:val="002F5846"/>
    <w:rsid w:val="00312BC9"/>
    <w:rsid w:val="00320E19"/>
    <w:rsid w:val="00322854"/>
    <w:rsid w:val="00332876"/>
    <w:rsid w:val="00333611"/>
    <w:rsid w:val="0035145E"/>
    <w:rsid w:val="00354391"/>
    <w:rsid w:val="00357E08"/>
    <w:rsid w:val="0036022B"/>
    <w:rsid w:val="0036245D"/>
    <w:rsid w:val="00366D83"/>
    <w:rsid w:val="00370398"/>
    <w:rsid w:val="00377317"/>
    <w:rsid w:val="00384BA0"/>
    <w:rsid w:val="00387589"/>
    <w:rsid w:val="003925A4"/>
    <w:rsid w:val="003A0461"/>
    <w:rsid w:val="003A1268"/>
    <w:rsid w:val="003A2AED"/>
    <w:rsid w:val="003A6A6D"/>
    <w:rsid w:val="003D38F9"/>
    <w:rsid w:val="003E26A4"/>
    <w:rsid w:val="003F1D82"/>
    <w:rsid w:val="003F5DBC"/>
    <w:rsid w:val="00400E15"/>
    <w:rsid w:val="004031F7"/>
    <w:rsid w:val="00410DD6"/>
    <w:rsid w:val="00415E26"/>
    <w:rsid w:val="00426D65"/>
    <w:rsid w:val="004328F7"/>
    <w:rsid w:val="00436ABF"/>
    <w:rsid w:val="004401D1"/>
    <w:rsid w:val="00443467"/>
    <w:rsid w:val="00444753"/>
    <w:rsid w:val="0044601A"/>
    <w:rsid w:val="00462245"/>
    <w:rsid w:val="00476A93"/>
    <w:rsid w:val="00490465"/>
    <w:rsid w:val="004A0882"/>
    <w:rsid w:val="004B1A3A"/>
    <w:rsid w:val="004B71E3"/>
    <w:rsid w:val="004C7081"/>
    <w:rsid w:val="004D6422"/>
    <w:rsid w:val="004E08E8"/>
    <w:rsid w:val="004F3A32"/>
    <w:rsid w:val="004F42D7"/>
    <w:rsid w:val="004F7D15"/>
    <w:rsid w:val="005005E8"/>
    <w:rsid w:val="00501623"/>
    <w:rsid w:val="00503A77"/>
    <w:rsid w:val="00521CAB"/>
    <w:rsid w:val="005259F6"/>
    <w:rsid w:val="00543016"/>
    <w:rsid w:val="005548E9"/>
    <w:rsid w:val="005642A8"/>
    <w:rsid w:val="00567D50"/>
    <w:rsid w:val="005714D2"/>
    <w:rsid w:val="00572456"/>
    <w:rsid w:val="00577892"/>
    <w:rsid w:val="00586E2C"/>
    <w:rsid w:val="00597388"/>
    <w:rsid w:val="005A153F"/>
    <w:rsid w:val="005B12B5"/>
    <w:rsid w:val="005D1035"/>
    <w:rsid w:val="005D7815"/>
    <w:rsid w:val="005D7A83"/>
    <w:rsid w:val="005E3B43"/>
    <w:rsid w:val="005E5DFC"/>
    <w:rsid w:val="005F0D72"/>
    <w:rsid w:val="005F5D3F"/>
    <w:rsid w:val="00605B75"/>
    <w:rsid w:val="00612E41"/>
    <w:rsid w:val="00617642"/>
    <w:rsid w:val="00620DB9"/>
    <w:rsid w:val="00631813"/>
    <w:rsid w:val="006403BD"/>
    <w:rsid w:val="006578F3"/>
    <w:rsid w:val="00661D04"/>
    <w:rsid w:val="00661EA0"/>
    <w:rsid w:val="00670CDA"/>
    <w:rsid w:val="006764E8"/>
    <w:rsid w:val="00686EA6"/>
    <w:rsid w:val="0069754D"/>
    <w:rsid w:val="006A1AE8"/>
    <w:rsid w:val="006B1EBC"/>
    <w:rsid w:val="006C764E"/>
    <w:rsid w:val="006D247E"/>
    <w:rsid w:val="006D2A9D"/>
    <w:rsid w:val="006E77FF"/>
    <w:rsid w:val="006F223A"/>
    <w:rsid w:val="006F7F09"/>
    <w:rsid w:val="00705123"/>
    <w:rsid w:val="00710A6A"/>
    <w:rsid w:val="007124EE"/>
    <w:rsid w:val="00750078"/>
    <w:rsid w:val="00765276"/>
    <w:rsid w:val="00773DFD"/>
    <w:rsid w:val="00773FBA"/>
    <w:rsid w:val="007762F7"/>
    <w:rsid w:val="00782BDC"/>
    <w:rsid w:val="00783000"/>
    <w:rsid w:val="0079524E"/>
    <w:rsid w:val="007A43D9"/>
    <w:rsid w:val="007C7042"/>
    <w:rsid w:val="007D1AB3"/>
    <w:rsid w:val="007D4EFC"/>
    <w:rsid w:val="007E152B"/>
    <w:rsid w:val="007E2EFA"/>
    <w:rsid w:val="007F1A37"/>
    <w:rsid w:val="007F3B25"/>
    <w:rsid w:val="007F573A"/>
    <w:rsid w:val="007F6A6C"/>
    <w:rsid w:val="008167CB"/>
    <w:rsid w:val="00816C82"/>
    <w:rsid w:val="00817E12"/>
    <w:rsid w:val="0083317D"/>
    <w:rsid w:val="00835245"/>
    <w:rsid w:val="00845249"/>
    <w:rsid w:val="00847A87"/>
    <w:rsid w:val="008677B6"/>
    <w:rsid w:val="00872F2D"/>
    <w:rsid w:val="008740F6"/>
    <w:rsid w:val="0088428B"/>
    <w:rsid w:val="008903AF"/>
    <w:rsid w:val="008949DA"/>
    <w:rsid w:val="00895760"/>
    <w:rsid w:val="008B554F"/>
    <w:rsid w:val="008C11DC"/>
    <w:rsid w:val="008D1166"/>
    <w:rsid w:val="008F2FD0"/>
    <w:rsid w:val="008F75A7"/>
    <w:rsid w:val="008F776D"/>
    <w:rsid w:val="009051AC"/>
    <w:rsid w:val="0091169A"/>
    <w:rsid w:val="00913433"/>
    <w:rsid w:val="00917A3C"/>
    <w:rsid w:val="00924B43"/>
    <w:rsid w:val="00930001"/>
    <w:rsid w:val="009431A4"/>
    <w:rsid w:val="00970F28"/>
    <w:rsid w:val="0097254A"/>
    <w:rsid w:val="0098128A"/>
    <w:rsid w:val="00981F00"/>
    <w:rsid w:val="009841EF"/>
    <w:rsid w:val="00984B03"/>
    <w:rsid w:val="0099127B"/>
    <w:rsid w:val="00991340"/>
    <w:rsid w:val="0099618D"/>
    <w:rsid w:val="009A2F4E"/>
    <w:rsid w:val="009A61BA"/>
    <w:rsid w:val="009A7A68"/>
    <w:rsid w:val="009B646A"/>
    <w:rsid w:val="009B767D"/>
    <w:rsid w:val="009D1ADB"/>
    <w:rsid w:val="009E55B1"/>
    <w:rsid w:val="009F2897"/>
    <w:rsid w:val="00A008A2"/>
    <w:rsid w:val="00A015B4"/>
    <w:rsid w:val="00A220FA"/>
    <w:rsid w:val="00A508A5"/>
    <w:rsid w:val="00A53400"/>
    <w:rsid w:val="00A545BE"/>
    <w:rsid w:val="00A71341"/>
    <w:rsid w:val="00A764F9"/>
    <w:rsid w:val="00A77C90"/>
    <w:rsid w:val="00A842BC"/>
    <w:rsid w:val="00A84758"/>
    <w:rsid w:val="00AE1B70"/>
    <w:rsid w:val="00AF014C"/>
    <w:rsid w:val="00AF7058"/>
    <w:rsid w:val="00B00D54"/>
    <w:rsid w:val="00B044D6"/>
    <w:rsid w:val="00B059AA"/>
    <w:rsid w:val="00B12F29"/>
    <w:rsid w:val="00B23812"/>
    <w:rsid w:val="00B2690E"/>
    <w:rsid w:val="00B30EFF"/>
    <w:rsid w:val="00B55790"/>
    <w:rsid w:val="00B606AE"/>
    <w:rsid w:val="00B758BB"/>
    <w:rsid w:val="00B81440"/>
    <w:rsid w:val="00B85F30"/>
    <w:rsid w:val="00B917EE"/>
    <w:rsid w:val="00B92E38"/>
    <w:rsid w:val="00BA17A4"/>
    <w:rsid w:val="00BA2297"/>
    <w:rsid w:val="00BB2168"/>
    <w:rsid w:val="00BC5EAA"/>
    <w:rsid w:val="00BD10D7"/>
    <w:rsid w:val="00BD28AC"/>
    <w:rsid w:val="00BE19F2"/>
    <w:rsid w:val="00BE719C"/>
    <w:rsid w:val="00C07266"/>
    <w:rsid w:val="00C12180"/>
    <w:rsid w:val="00C121A4"/>
    <w:rsid w:val="00C14568"/>
    <w:rsid w:val="00C15347"/>
    <w:rsid w:val="00C208EF"/>
    <w:rsid w:val="00C261A7"/>
    <w:rsid w:val="00C2729E"/>
    <w:rsid w:val="00C368F0"/>
    <w:rsid w:val="00C43988"/>
    <w:rsid w:val="00C45697"/>
    <w:rsid w:val="00C472F9"/>
    <w:rsid w:val="00C50F45"/>
    <w:rsid w:val="00C564AA"/>
    <w:rsid w:val="00C62DAB"/>
    <w:rsid w:val="00C659AB"/>
    <w:rsid w:val="00C67A89"/>
    <w:rsid w:val="00C71BD0"/>
    <w:rsid w:val="00C87992"/>
    <w:rsid w:val="00C900B4"/>
    <w:rsid w:val="00C92C9B"/>
    <w:rsid w:val="00C93069"/>
    <w:rsid w:val="00CC5DE0"/>
    <w:rsid w:val="00CD4676"/>
    <w:rsid w:val="00CE343F"/>
    <w:rsid w:val="00CF3E15"/>
    <w:rsid w:val="00CF7457"/>
    <w:rsid w:val="00CF7945"/>
    <w:rsid w:val="00D14885"/>
    <w:rsid w:val="00D209F2"/>
    <w:rsid w:val="00D22C4F"/>
    <w:rsid w:val="00D30FCD"/>
    <w:rsid w:val="00D42126"/>
    <w:rsid w:val="00D42BA4"/>
    <w:rsid w:val="00D464C5"/>
    <w:rsid w:val="00D469F4"/>
    <w:rsid w:val="00D81493"/>
    <w:rsid w:val="00D95D24"/>
    <w:rsid w:val="00DB5197"/>
    <w:rsid w:val="00DC7D53"/>
    <w:rsid w:val="00DF238A"/>
    <w:rsid w:val="00DF7AAC"/>
    <w:rsid w:val="00E0001F"/>
    <w:rsid w:val="00E01E95"/>
    <w:rsid w:val="00E0726E"/>
    <w:rsid w:val="00E25CAC"/>
    <w:rsid w:val="00E27693"/>
    <w:rsid w:val="00E51380"/>
    <w:rsid w:val="00E521B8"/>
    <w:rsid w:val="00E57AFE"/>
    <w:rsid w:val="00E642C6"/>
    <w:rsid w:val="00E7081A"/>
    <w:rsid w:val="00E76A2F"/>
    <w:rsid w:val="00E8139F"/>
    <w:rsid w:val="00E95CAB"/>
    <w:rsid w:val="00EA5BA2"/>
    <w:rsid w:val="00EB0921"/>
    <w:rsid w:val="00EB76DA"/>
    <w:rsid w:val="00EC1345"/>
    <w:rsid w:val="00EC64BD"/>
    <w:rsid w:val="00EC68EB"/>
    <w:rsid w:val="00EC69D5"/>
    <w:rsid w:val="00EC6FF0"/>
    <w:rsid w:val="00ED3013"/>
    <w:rsid w:val="00ED7F60"/>
    <w:rsid w:val="00EE114F"/>
    <w:rsid w:val="00EE4FF2"/>
    <w:rsid w:val="00EE5D88"/>
    <w:rsid w:val="00EF3A33"/>
    <w:rsid w:val="00F07A4D"/>
    <w:rsid w:val="00F11770"/>
    <w:rsid w:val="00F27548"/>
    <w:rsid w:val="00F30488"/>
    <w:rsid w:val="00F32184"/>
    <w:rsid w:val="00F3316F"/>
    <w:rsid w:val="00F523FF"/>
    <w:rsid w:val="00F5266B"/>
    <w:rsid w:val="00F52A14"/>
    <w:rsid w:val="00F602E0"/>
    <w:rsid w:val="00F7365C"/>
    <w:rsid w:val="00F80CF7"/>
    <w:rsid w:val="00FA4DFA"/>
    <w:rsid w:val="00FB3BFF"/>
    <w:rsid w:val="00FB79A9"/>
    <w:rsid w:val="00FC2D01"/>
    <w:rsid w:val="00FC4F73"/>
    <w:rsid w:val="00FC76AC"/>
    <w:rsid w:val="00FD1EE3"/>
    <w:rsid w:val="00FD6F40"/>
    <w:rsid w:val="00FE6661"/>
    <w:rsid w:val="00FF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4C3"/>
    <w:rPr>
      <w:sz w:val="18"/>
      <w:szCs w:val="18"/>
    </w:rPr>
  </w:style>
  <w:style w:type="table" w:styleId="a5">
    <w:name w:val="Table Grid"/>
    <w:basedOn w:val="a1"/>
    <w:uiPriority w:val="39"/>
    <w:rsid w:val="002C2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4C3"/>
    <w:rPr>
      <w:sz w:val="18"/>
      <w:szCs w:val="18"/>
    </w:rPr>
  </w:style>
  <w:style w:type="table" w:styleId="a5">
    <w:name w:val="Table Grid"/>
    <w:basedOn w:val="a1"/>
    <w:uiPriority w:val="39"/>
    <w:rsid w:val="002C2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china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5T16:38:00Z</dcterms:created>
  <dcterms:modified xsi:type="dcterms:W3CDTF">2021-08-05T16:38:00Z</dcterms:modified>
</cp:coreProperties>
</file>